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4ABB5" w14:textId="2BF421E3" w:rsidR="001A1871" w:rsidRPr="005C5EDD" w:rsidRDefault="001A1871" w:rsidP="001A1871">
      <w:pPr>
        <w:rPr>
          <w:rFonts w:ascii="Calibri" w:hAnsi="Calibri" w:cs="Calibri"/>
          <w:b/>
          <w:bCs/>
        </w:rPr>
      </w:pPr>
      <w:r w:rsidRPr="005C5EDD">
        <w:rPr>
          <w:rFonts w:ascii="Calibri" w:hAnsi="Calibri" w:cs="Calibri"/>
          <w:b/>
          <w:bCs/>
        </w:rPr>
        <w:t>Appendix 2. Data Extraction Instrument</w:t>
      </w:r>
    </w:p>
    <w:p w14:paraId="5E4D8803" w14:textId="77777777" w:rsidR="000F59A3" w:rsidRPr="005C5EDD" w:rsidRDefault="000F59A3" w:rsidP="001A1871">
      <w:pPr>
        <w:rPr>
          <w:rFonts w:ascii="Calibri" w:hAnsi="Calibri" w:cs="Calibri"/>
          <w:b/>
          <w:bCs/>
        </w:rPr>
      </w:pPr>
    </w:p>
    <w:tbl>
      <w:tblPr>
        <w:tblW w:w="15451" w:type="dxa"/>
        <w:tblInd w:w="-1286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062"/>
        <w:gridCol w:w="1677"/>
        <w:gridCol w:w="1300"/>
        <w:gridCol w:w="1300"/>
        <w:gridCol w:w="1300"/>
        <w:gridCol w:w="1300"/>
        <w:gridCol w:w="1300"/>
        <w:gridCol w:w="1300"/>
        <w:gridCol w:w="1012"/>
      </w:tblGrid>
      <w:tr w:rsidR="00C74F0C" w:rsidRPr="005C5EDD" w14:paraId="4A50631A" w14:textId="77777777" w:rsidTr="00C74F0C">
        <w:trPr>
          <w:trHeight w:val="700"/>
        </w:trPr>
        <w:tc>
          <w:tcPr>
            <w:tcW w:w="496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854348" w14:textId="77777777" w:rsidR="00C74F0C" w:rsidRPr="005C5EDD" w:rsidRDefault="00C74F0C" w:rsidP="00C74F0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udy Information</w:t>
            </w:r>
          </w:p>
        </w:tc>
        <w:tc>
          <w:tcPr>
            <w:tcW w:w="1048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72F5E6" w14:textId="77777777" w:rsidR="00C74F0C" w:rsidRPr="005C5EDD" w:rsidRDefault="00C74F0C" w:rsidP="00C74F0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udy Design and Methodology</w:t>
            </w:r>
          </w:p>
        </w:tc>
      </w:tr>
      <w:tr w:rsidR="00C74F0C" w:rsidRPr="005C5EDD" w14:paraId="089F1707" w14:textId="77777777" w:rsidTr="00C74F0C">
        <w:trPr>
          <w:trHeight w:val="17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F6C1AD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udy tit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70CC88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h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637092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E271EB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ournal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393F53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litative vs Quantitative vs Mix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3F5621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udy desig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D7F6F2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297C48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udy sett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918BE1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e si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B019A4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mpling 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D49FCA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ta collection method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02E1DA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ta analysis method</w:t>
            </w:r>
          </w:p>
        </w:tc>
      </w:tr>
      <w:tr w:rsidR="00C74F0C" w:rsidRPr="005C5EDD" w14:paraId="73E079FD" w14:textId="77777777" w:rsidTr="00C74F0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2F2C" w14:textId="77777777" w:rsidR="00C74F0C" w:rsidRPr="005C5EDD" w:rsidRDefault="00C74F0C" w:rsidP="00C74F0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9DB3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B963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13D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AF0B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277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548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448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31EC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DC9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5F1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B28" w14:textId="77777777" w:rsidR="00C74F0C" w:rsidRPr="005C5EDD" w:rsidRDefault="00C74F0C" w:rsidP="00C74F0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3047BEC" w14:textId="77777777" w:rsidR="00C80B59" w:rsidRPr="005C5EDD" w:rsidRDefault="00C80B59">
      <w:pPr>
        <w:rPr>
          <w:rFonts w:ascii="Calibri" w:hAnsi="Calibri" w:cs="Calibri"/>
          <w:b/>
          <w:bCs/>
        </w:rPr>
      </w:pPr>
    </w:p>
    <w:p w14:paraId="33C3027E" w14:textId="77777777" w:rsidR="00C80B59" w:rsidRPr="005C5EDD" w:rsidRDefault="00C80B59">
      <w:pPr>
        <w:rPr>
          <w:rFonts w:ascii="Calibri" w:hAnsi="Calibri" w:cs="Calibri"/>
          <w:b/>
          <w:bCs/>
        </w:rPr>
      </w:pPr>
    </w:p>
    <w:tbl>
      <w:tblPr>
        <w:tblW w:w="20147" w:type="dxa"/>
        <w:tblInd w:w="-1144" w:type="dxa"/>
        <w:tblLook w:val="04A0" w:firstRow="1" w:lastRow="0" w:firstColumn="1" w:lastColumn="0" w:noHBand="0" w:noVBand="1"/>
      </w:tblPr>
      <w:tblGrid>
        <w:gridCol w:w="1482"/>
        <w:gridCol w:w="1212"/>
        <w:gridCol w:w="1561"/>
        <w:gridCol w:w="1504"/>
        <w:gridCol w:w="1473"/>
        <w:gridCol w:w="1299"/>
        <w:gridCol w:w="825"/>
        <w:gridCol w:w="1299"/>
        <w:gridCol w:w="825"/>
        <w:gridCol w:w="1299"/>
        <w:gridCol w:w="404"/>
        <w:gridCol w:w="1720"/>
        <w:gridCol w:w="265"/>
        <w:gridCol w:w="450"/>
        <w:gridCol w:w="277"/>
        <w:gridCol w:w="277"/>
        <w:gridCol w:w="3698"/>
        <w:gridCol w:w="277"/>
      </w:tblGrid>
      <w:tr w:rsidR="00373318" w:rsidRPr="005C5EDD" w14:paraId="366A958A" w14:textId="11057EFB" w:rsidTr="00373318">
        <w:trPr>
          <w:gridAfter w:val="5"/>
          <w:wAfter w:w="4979" w:type="dxa"/>
          <w:trHeight w:val="700"/>
        </w:trPr>
        <w:tc>
          <w:tcPr>
            <w:tcW w:w="425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AB20E4" w14:textId="77777777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icipant Characteristic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19BA53" w14:textId="77777777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udy Outcomes/Results</w:t>
            </w: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9BA089" w14:textId="5014EC4F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rventions</w:t>
            </w:r>
          </w:p>
        </w:tc>
        <w:tc>
          <w:tcPr>
            <w:tcW w:w="21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bottom"/>
          </w:tcPr>
          <w:p w14:paraId="0A68DE27" w14:textId="138F16BA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ality Assessment</w:t>
            </w:r>
          </w:p>
        </w:tc>
        <w:tc>
          <w:tcPr>
            <w:tcW w:w="368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vAlign w:val="bottom"/>
          </w:tcPr>
          <w:p w14:paraId="1AE52FEA" w14:textId="18AA621E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lusions and Implications</w:t>
            </w:r>
          </w:p>
        </w:tc>
      </w:tr>
      <w:tr w:rsidR="00373318" w:rsidRPr="002F769A" w14:paraId="0F8E906F" w14:textId="656BD77B" w:rsidTr="00373318">
        <w:trPr>
          <w:gridAfter w:val="5"/>
          <w:wAfter w:w="4979" w:type="dxa"/>
          <w:trHeight w:val="1720"/>
        </w:trPr>
        <w:tc>
          <w:tcPr>
            <w:tcW w:w="14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F7ACF2" w14:textId="77777777" w:rsidR="00373318" w:rsidRPr="005C5EDD" w:rsidRDefault="00373318" w:rsidP="0037331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cupation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B28347" w14:textId="77777777" w:rsidR="00373318" w:rsidRPr="005C5EDD" w:rsidRDefault="00373318" w:rsidP="0037331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to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62F996" w14:textId="77777777" w:rsidR="00373318" w:rsidRPr="005C5EDD" w:rsidRDefault="00373318" w:rsidP="0037331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mal or informal worker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24ADC2" w14:textId="6ADA80FF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mitations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5BCB2E" w14:textId="41F79B0B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sures taken at the workplace</w:t>
            </w:r>
          </w:p>
        </w:tc>
        <w:tc>
          <w:tcPr>
            <w:tcW w:w="21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B02A125" w14:textId="159793A3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mitations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2D03BE0" w14:textId="4EF26B31" w:rsidR="00373318" w:rsidRPr="005C5EDD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y conclusions of the study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753681B7" w14:textId="0B1A6F4A" w:rsidR="00373318" w:rsidRDefault="00373318" w:rsidP="0037331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C5E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lications for policy or practice</w:t>
            </w:r>
          </w:p>
        </w:tc>
      </w:tr>
      <w:tr w:rsidR="00373318" w:rsidRPr="002F769A" w14:paraId="7CD95166" w14:textId="77777777" w:rsidTr="00373318">
        <w:trPr>
          <w:trHeight w:val="32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B4D" w14:textId="77777777" w:rsidR="00373318" w:rsidRPr="002F769A" w:rsidRDefault="00373318" w:rsidP="0037331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7607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A87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8C2" w14:textId="77777777" w:rsidR="00373318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5EA36AAB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02DB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5224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46E84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6AA60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55118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CF6" w14:textId="471B493C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A0F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27C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B37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7159" w14:textId="77777777" w:rsidR="00373318" w:rsidRPr="002F769A" w:rsidRDefault="00373318" w:rsidP="00373318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30A885D" w14:textId="5FBEDAF6" w:rsidR="004149B2" w:rsidRPr="002F769A" w:rsidRDefault="004149B2" w:rsidP="00357846">
      <w:pPr>
        <w:rPr>
          <w:rFonts w:ascii="Calibri" w:hAnsi="Calibri" w:cs="Calibri"/>
          <w:b/>
          <w:bCs/>
        </w:rPr>
      </w:pPr>
    </w:p>
    <w:sectPr w:rsidR="004149B2" w:rsidRPr="002F769A" w:rsidSect="00A7758D">
      <w:footerReference w:type="even" r:id="rId11"/>
      <w:footerReference w:type="default" r:id="rId12"/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066265" w14:textId="77777777" w:rsidR="005B5E6C" w:rsidRDefault="005B5E6C" w:rsidP="0086053D">
      <w:r>
        <w:separator/>
      </w:r>
    </w:p>
  </w:endnote>
  <w:endnote w:type="continuationSeparator" w:id="0">
    <w:p w14:paraId="0BC8D451" w14:textId="77777777" w:rsidR="005B5E6C" w:rsidRDefault="005B5E6C" w:rsidP="00860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0529987"/>
      <w:docPartObj>
        <w:docPartGallery w:val="Page Numbers (Bottom of Page)"/>
        <w:docPartUnique/>
      </w:docPartObj>
    </w:sdtPr>
    <w:sdtContent>
      <w:p w14:paraId="38DF8142" w14:textId="3E9F1E5D" w:rsidR="00616424" w:rsidRDefault="00616424" w:rsidP="006164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0613E53" w14:textId="77777777" w:rsidR="00616424" w:rsidRDefault="00616424" w:rsidP="003943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98149270"/>
      <w:docPartObj>
        <w:docPartGallery w:val="Page Numbers (Bottom of Page)"/>
        <w:docPartUnique/>
      </w:docPartObj>
    </w:sdtPr>
    <w:sdtContent>
      <w:p w14:paraId="62977E32" w14:textId="2A43D217" w:rsidR="00616424" w:rsidRDefault="00616424" w:rsidP="006164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A5E5738" w14:textId="77777777" w:rsidR="00616424" w:rsidRDefault="00616424" w:rsidP="003943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DBDEAD" w14:textId="77777777" w:rsidR="005B5E6C" w:rsidRDefault="005B5E6C" w:rsidP="0086053D">
      <w:r>
        <w:separator/>
      </w:r>
    </w:p>
  </w:footnote>
  <w:footnote w:type="continuationSeparator" w:id="0">
    <w:p w14:paraId="78207C09" w14:textId="77777777" w:rsidR="005B5E6C" w:rsidRDefault="005B5E6C" w:rsidP="00860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67135A"/>
    <w:multiLevelType w:val="hybridMultilevel"/>
    <w:tmpl w:val="5F6AE9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16519A"/>
    <w:multiLevelType w:val="hybridMultilevel"/>
    <w:tmpl w:val="2312B70C"/>
    <w:lvl w:ilvl="0" w:tplc="D7B019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F0D20"/>
    <w:multiLevelType w:val="hybridMultilevel"/>
    <w:tmpl w:val="D0D4EE58"/>
    <w:lvl w:ilvl="0" w:tplc="2A1868E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650D60"/>
    <w:multiLevelType w:val="hybridMultilevel"/>
    <w:tmpl w:val="3E78FB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5433199">
    <w:abstractNumId w:val="3"/>
  </w:num>
  <w:num w:numId="2" w16cid:durableId="240605091">
    <w:abstractNumId w:val="2"/>
  </w:num>
  <w:num w:numId="3" w16cid:durableId="1517307372">
    <w:abstractNumId w:val="0"/>
  </w:num>
  <w:num w:numId="4" w16cid:durableId="7949051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e2fep29erwrqea0ecv0xzfstz20f5xzpfd&quot;&gt;R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803612"/>
    <w:rsid w:val="00000B2A"/>
    <w:rsid w:val="000010A5"/>
    <w:rsid w:val="0000226F"/>
    <w:rsid w:val="0000344A"/>
    <w:rsid w:val="0000351C"/>
    <w:rsid w:val="000040CC"/>
    <w:rsid w:val="00004E75"/>
    <w:rsid w:val="0000712C"/>
    <w:rsid w:val="00007378"/>
    <w:rsid w:val="0001330E"/>
    <w:rsid w:val="000161F5"/>
    <w:rsid w:val="0002060E"/>
    <w:rsid w:val="00026B12"/>
    <w:rsid w:val="0002744B"/>
    <w:rsid w:val="00027594"/>
    <w:rsid w:val="0003195A"/>
    <w:rsid w:val="00033B3C"/>
    <w:rsid w:val="000343F3"/>
    <w:rsid w:val="00035C95"/>
    <w:rsid w:val="00036151"/>
    <w:rsid w:val="000371C1"/>
    <w:rsid w:val="00037F09"/>
    <w:rsid w:val="0004189A"/>
    <w:rsid w:val="00042EC9"/>
    <w:rsid w:val="00043F99"/>
    <w:rsid w:val="00044B11"/>
    <w:rsid w:val="00045C96"/>
    <w:rsid w:val="00045F40"/>
    <w:rsid w:val="0004631F"/>
    <w:rsid w:val="000476E1"/>
    <w:rsid w:val="00050C9A"/>
    <w:rsid w:val="00053CFD"/>
    <w:rsid w:val="00054A8C"/>
    <w:rsid w:val="0005540A"/>
    <w:rsid w:val="0005548D"/>
    <w:rsid w:val="000558D6"/>
    <w:rsid w:val="000562CF"/>
    <w:rsid w:val="00056EB6"/>
    <w:rsid w:val="0005730E"/>
    <w:rsid w:val="000612D7"/>
    <w:rsid w:val="00062E7B"/>
    <w:rsid w:val="00063424"/>
    <w:rsid w:val="00063B5E"/>
    <w:rsid w:val="0006488F"/>
    <w:rsid w:val="00064DE7"/>
    <w:rsid w:val="00067F94"/>
    <w:rsid w:val="000722C7"/>
    <w:rsid w:val="000730C2"/>
    <w:rsid w:val="000778E0"/>
    <w:rsid w:val="00085904"/>
    <w:rsid w:val="00086D31"/>
    <w:rsid w:val="00086FD2"/>
    <w:rsid w:val="00087936"/>
    <w:rsid w:val="00090A39"/>
    <w:rsid w:val="000A0E0D"/>
    <w:rsid w:val="000A187D"/>
    <w:rsid w:val="000A21C7"/>
    <w:rsid w:val="000A71A3"/>
    <w:rsid w:val="000A7BDD"/>
    <w:rsid w:val="000B267B"/>
    <w:rsid w:val="000B303B"/>
    <w:rsid w:val="000B33FE"/>
    <w:rsid w:val="000B6946"/>
    <w:rsid w:val="000C0253"/>
    <w:rsid w:val="000C0669"/>
    <w:rsid w:val="000C1E7F"/>
    <w:rsid w:val="000C255A"/>
    <w:rsid w:val="000C5235"/>
    <w:rsid w:val="000D26F5"/>
    <w:rsid w:val="000D2A4C"/>
    <w:rsid w:val="000D304B"/>
    <w:rsid w:val="000D3721"/>
    <w:rsid w:val="000D3BF1"/>
    <w:rsid w:val="000D4332"/>
    <w:rsid w:val="000D4827"/>
    <w:rsid w:val="000D4BBD"/>
    <w:rsid w:val="000D5E4B"/>
    <w:rsid w:val="000D7660"/>
    <w:rsid w:val="000E1379"/>
    <w:rsid w:val="000E4101"/>
    <w:rsid w:val="000E5FC4"/>
    <w:rsid w:val="000E6F28"/>
    <w:rsid w:val="000E7998"/>
    <w:rsid w:val="000F36E7"/>
    <w:rsid w:val="000F458A"/>
    <w:rsid w:val="000F59A3"/>
    <w:rsid w:val="000F623D"/>
    <w:rsid w:val="000F6375"/>
    <w:rsid w:val="000F679E"/>
    <w:rsid w:val="00102F78"/>
    <w:rsid w:val="00103684"/>
    <w:rsid w:val="00105D97"/>
    <w:rsid w:val="00107931"/>
    <w:rsid w:val="00111451"/>
    <w:rsid w:val="00112278"/>
    <w:rsid w:val="00112DAE"/>
    <w:rsid w:val="0011559D"/>
    <w:rsid w:val="001215DA"/>
    <w:rsid w:val="00124B3E"/>
    <w:rsid w:val="001259FE"/>
    <w:rsid w:val="00125FC4"/>
    <w:rsid w:val="001264D4"/>
    <w:rsid w:val="00127362"/>
    <w:rsid w:val="001277BC"/>
    <w:rsid w:val="001338E3"/>
    <w:rsid w:val="0013392F"/>
    <w:rsid w:val="00134E77"/>
    <w:rsid w:val="00136C69"/>
    <w:rsid w:val="001372BA"/>
    <w:rsid w:val="001405C5"/>
    <w:rsid w:val="00140720"/>
    <w:rsid w:val="00141328"/>
    <w:rsid w:val="00142C0E"/>
    <w:rsid w:val="00146256"/>
    <w:rsid w:val="00155864"/>
    <w:rsid w:val="00160FBF"/>
    <w:rsid w:val="001618C0"/>
    <w:rsid w:val="00161F89"/>
    <w:rsid w:val="00163344"/>
    <w:rsid w:val="00163E3D"/>
    <w:rsid w:val="00163ED8"/>
    <w:rsid w:val="00170FC8"/>
    <w:rsid w:val="001712E2"/>
    <w:rsid w:val="00171A1F"/>
    <w:rsid w:val="001769C8"/>
    <w:rsid w:val="00177C1B"/>
    <w:rsid w:val="00177E60"/>
    <w:rsid w:val="0018192C"/>
    <w:rsid w:val="00181FC2"/>
    <w:rsid w:val="00182865"/>
    <w:rsid w:val="00182FC8"/>
    <w:rsid w:val="001855EC"/>
    <w:rsid w:val="001862CA"/>
    <w:rsid w:val="001911AA"/>
    <w:rsid w:val="001930ED"/>
    <w:rsid w:val="00193627"/>
    <w:rsid w:val="00194524"/>
    <w:rsid w:val="00197507"/>
    <w:rsid w:val="001A092B"/>
    <w:rsid w:val="001A0C8C"/>
    <w:rsid w:val="001A0FE4"/>
    <w:rsid w:val="001A1871"/>
    <w:rsid w:val="001A22DE"/>
    <w:rsid w:val="001A398A"/>
    <w:rsid w:val="001A4B4B"/>
    <w:rsid w:val="001A53DA"/>
    <w:rsid w:val="001A54FD"/>
    <w:rsid w:val="001A5B46"/>
    <w:rsid w:val="001B0F53"/>
    <w:rsid w:val="001B0F9E"/>
    <w:rsid w:val="001B2F21"/>
    <w:rsid w:val="001B6F11"/>
    <w:rsid w:val="001C193B"/>
    <w:rsid w:val="001C5244"/>
    <w:rsid w:val="001C6C2B"/>
    <w:rsid w:val="001D0761"/>
    <w:rsid w:val="001D356C"/>
    <w:rsid w:val="001D39C1"/>
    <w:rsid w:val="001D421F"/>
    <w:rsid w:val="001D49A2"/>
    <w:rsid w:val="001D68DE"/>
    <w:rsid w:val="001D6A32"/>
    <w:rsid w:val="001D76C3"/>
    <w:rsid w:val="001D7C78"/>
    <w:rsid w:val="001E1401"/>
    <w:rsid w:val="001E162B"/>
    <w:rsid w:val="001E4750"/>
    <w:rsid w:val="001F1C84"/>
    <w:rsid w:val="001F7ABD"/>
    <w:rsid w:val="0020099F"/>
    <w:rsid w:val="00206241"/>
    <w:rsid w:val="00206CAE"/>
    <w:rsid w:val="00210311"/>
    <w:rsid w:val="002126A5"/>
    <w:rsid w:val="00213FA6"/>
    <w:rsid w:val="00214C91"/>
    <w:rsid w:val="00215113"/>
    <w:rsid w:val="00220452"/>
    <w:rsid w:val="00220A81"/>
    <w:rsid w:val="00225512"/>
    <w:rsid w:val="0022564D"/>
    <w:rsid w:val="002261DA"/>
    <w:rsid w:val="00227AEF"/>
    <w:rsid w:val="00230819"/>
    <w:rsid w:val="00230CED"/>
    <w:rsid w:val="00230F10"/>
    <w:rsid w:val="00231595"/>
    <w:rsid w:val="00232BDC"/>
    <w:rsid w:val="00233E74"/>
    <w:rsid w:val="002340B8"/>
    <w:rsid w:val="00234EE8"/>
    <w:rsid w:val="002359BB"/>
    <w:rsid w:val="00237AA6"/>
    <w:rsid w:val="00240A0A"/>
    <w:rsid w:val="002420B4"/>
    <w:rsid w:val="002423C7"/>
    <w:rsid w:val="00247921"/>
    <w:rsid w:val="00250E75"/>
    <w:rsid w:val="002514F3"/>
    <w:rsid w:val="00252954"/>
    <w:rsid w:val="00252A28"/>
    <w:rsid w:val="0025371D"/>
    <w:rsid w:val="0025512B"/>
    <w:rsid w:val="00257D93"/>
    <w:rsid w:val="00260D80"/>
    <w:rsid w:val="00262340"/>
    <w:rsid w:val="00265060"/>
    <w:rsid w:val="00270046"/>
    <w:rsid w:val="002714FA"/>
    <w:rsid w:val="002720A6"/>
    <w:rsid w:val="00273EDD"/>
    <w:rsid w:val="00274CF9"/>
    <w:rsid w:val="00276F9E"/>
    <w:rsid w:val="002774A9"/>
    <w:rsid w:val="002818BF"/>
    <w:rsid w:val="002819CA"/>
    <w:rsid w:val="00282C0C"/>
    <w:rsid w:val="002834E3"/>
    <w:rsid w:val="002841CB"/>
    <w:rsid w:val="00286EA5"/>
    <w:rsid w:val="00287826"/>
    <w:rsid w:val="002905CB"/>
    <w:rsid w:val="0029208D"/>
    <w:rsid w:val="00294796"/>
    <w:rsid w:val="00294B01"/>
    <w:rsid w:val="00295D98"/>
    <w:rsid w:val="002A0CB2"/>
    <w:rsid w:val="002A2852"/>
    <w:rsid w:val="002A2C4C"/>
    <w:rsid w:val="002A3373"/>
    <w:rsid w:val="002A49B9"/>
    <w:rsid w:val="002A6216"/>
    <w:rsid w:val="002B0591"/>
    <w:rsid w:val="002B1D33"/>
    <w:rsid w:val="002B1FC6"/>
    <w:rsid w:val="002B36F9"/>
    <w:rsid w:val="002B3B64"/>
    <w:rsid w:val="002B4FBB"/>
    <w:rsid w:val="002B6495"/>
    <w:rsid w:val="002B7207"/>
    <w:rsid w:val="002B7F29"/>
    <w:rsid w:val="002C25E8"/>
    <w:rsid w:val="002C49A9"/>
    <w:rsid w:val="002C6A29"/>
    <w:rsid w:val="002C740D"/>
    <w:rsid w:val="002D0987"/>
    <w:rsid w:val="002D16CF"/>
    <w:rsid w:val="002D2DCD"/>
    <w:rsid w:val="002D400D"/>
    <w:rsid w:val="002D6C23"/>
    <w:rsid w:val="002D7E7D"/>
    <w:rsid w:val="002E5AAF"/>
    <w:rsid w:val="002E5E78"/>
    <w:rsid w:val="002E6E15"/>
    <w:rsid w:val="002F0366"/>
    <w:rsid w:val="002F03D8"/>
    <w:rsid w:val="002F1584"/>
    <w:rsid w:val="002F39A3"/>
    <w:rsid w:val="002F685F"/>
    <w:rsid w:val="002F769A"/>
    <w:rsid w:val="00300104"/>
    <w:rsid w:val="00301D92"/>
    <w:rsid w:val="00310EA1"/>
    <w:rsid w:val="003132B4"/>
    <w:rsid w:val="0031690E"/>
    <w:rsid w:val="00317349"/>
    <w:rsid w:val="0033195B"/>
    <w:rsid w:val="00331D57"/>
    <w:rsid w:val="00332AA1"/>
    <w:rsid w:val="00341AA9"/>
    <w:rsid w:val="00343582"/>
    <w:rsid w:val="00343702"/>
    <w:rsid w:val="00344CEF"/>
    <w:rsid w:val="00345821"/>
    <w:rsid w:val="003473A8"/>
    <w:rsid w:val="003512FC"/>
    <w:rsid w:val="00352E85"/>
    <w:rsid w:val="003533C9"/>
    <w:rsid w:val="003533EE"/>
    <w:rsid w:val="0035513F"/>
    <w:rsid w:val="0035693C"/>
    <w:rsid w:val="00357846"/>
    <w:rsid w:val="0036186E"/>
    <w:rsid w:val="00361C7D"/>
    <w:rsid w:val="0036250B"/>
    <w:rsid w:val="00363D6C"/>
    <w:rsid w:val="00365C79"/>
    <w:rsid w:val="0036664F"/>
    <w:rsid w:val="00367402"/>
    <w:rsid w:val="00367424"/>
    <w:rsid w:val="00367E74"/>
    <w:rsid w:val="00370208"/>
    <w:rsid w:val="003711D3"/>
    <w:rsid w:val="00373318"/>
    <w:rsid w:val="00375313"/>
    <w:rsid w:val="00376011"/>
    <w:rsid w:val="00377158"/>
    <w:rsid w:val="00381540"/>
    <w:rsid w:val="00382F6E"/>
    <w:rsid w:val="00383C43"/>
    <w:rsid w:val="00385A08"/>
    <w:rsid w:val="00386A50"/>
    <w:rsid w:val="003875ED"/>
    <w:rsid w:val="00387D39"/>
    <w:rsid w:val="00390071"/>
    <w:rsid w:val="00390AEF"/>
    <w:rsid w:val="003934A5"/>
    <w:rsid w:val="003938FE"/>
    <w:rsid w:val="00394302"/>
    <w:rsid w:val="003952BC"/>
    <w:rsid w:val="0039673C"/>
    <w:rsid w:val="003A39CF"/>
    <w:rsid w:val="003A7DEF"/>
    <w:rsid w:val="003B257E"/>
    <w:rsid w:val="003B28D6"/>
    <w:rsid w:val="003B2BDC"/>
    <w:rsid w:val="003B3334"/>
    <w:rsid w:val="003C0557"/>
    <w:rsid w:val="003C19AD"/>
    <w:rsid w:val="003C2A47"/>
    <w:rsid w:val="003C30EA"/>
    <w:rsid w:val="003C3490"/>
    <w:rsid w:val="003C4245"/>
    <w:rsid w:val="003D1EA8"/>
    <w:rsid w:val="003D2B86"/>
    <w:rsid w:val="003D3399"/>
    <w:rsid w:val="003D3499"/>
    <w:rsid w:val="003D3A6F"/>
    <w:rsid w:val="003E1FEC"/>
    <w:rsid w:val="003E22C2"/>
    <w:rsid w:val="003E24E6"/>
    <w:rsid w:val="003E5D57"/>
    <w:rsid w:val="003F054C"/>
    <w:rsid w:val="003F0E45"/>
    <w:rsid w:val="003F463B"/>
    <w:rsid w:val="003F76AD"/>
    <w:rsid w:val="003F7A7E"/>
    <w:rsid w:val="004001C4"/>
    <w:rsid w:val="004028EE"/>
    <w:rsid w:val="004041AA"/>
    <w:rsid w:val="0040465F"/>
    <w:rsid w:val="00405CCB"/>
    <w:rsid w:val="00407DCE"/>
    <w:rsid w:val="00410199"/>
    <w:rsid w:val="00411963"/>
    <w:rsid w:val="00413B9E"/>
    <w:rsid w:val="004149B2"/>
    <w:rsid w:val="004177CF"/>
    <w:rsid w:val="00423D7D"/>
    <w:rsid w:val="00424B5E"/>
    <w:rsid w:val="00426F84"/>
    <w:rsid w:val="004300FB"/>
    <w:rsid w:val="004304B6"/>
    <w:rsid w:val="004313AA"/>
    <w:rsid w:val="00433EDE"/>
    <w:rsid w:val="00435679"/>
    <w:rsid w:val="00436367"/>
    <w:rsid w:val="00436706"/>
    <w:rsid w:val="00440A16"/>
    <w:rsid w:val="00441EC3"/>
    <w:rsid w:val="004434C8"/>
    <w:rsid w:val="00443729"/>
    <w:rsid w:val="0044522A"/>
    <w:rsid w:val="004472E3"/>
    <w:rsid w:val="00451778"/>
    <w:rsid w:val="00451D4F"/>
    <w:rsid w:val="0045213B"/>
    <w:rsid w:val="004526F3"/>
    <w:rsid w:val="00453802"/>
    <w:rsid w:val="00453C6A"/>
    <w:rsid w:val="00453F5E"/>
    <w:rsid w:val="004568C7"/>
    <w:rsid w:val="00457135"/>
    <w:rsid w:val="00457F45"/>
    <w:rsid w:val="00460211"/>
    <w:rsid w:val="00460A98"/>
    <w:rsid w:val="00461E1B"/>
    <w:rsid w:val="0046317E"/>
    <w:rsid w:val="00463AD9"/>
    <w:rsid w:val="00465142"/>
    <w:rsid w:val="00466C0F"/>
    <w:rsid w:val="00466F54"/>
    <w:rsid w:val="004672AA"/>
    <w:rsid w:val="004717E5"/>
    <w:rsid w:val="00471E17"/>
    <w:rsid w:val="004741D6"/>
    <w:rsid w:val="004770D2"/>
    <w:rsid w:val="00480BBB"/>
    <w:rsid w:val="00483B57"/>
    <w:rsid w:val="004860AF"/>
    <w:rsid w:val="004867EA"/>
    <w:rsid w:val="004915A1"/>
    <w:rsid w:val="00493EB5"/>
    <w:rsid w:val="004957E0"/>
    <w:rsid w:val="00496544"/>
    <w:rsid w:val="00497EAB"/>
    <w:rsid w:val="004A0889"/>
    <w:rsid w:val="004A22E7"/>
    <w:rsid w:val="004A34FD"/>
    <w:rsid w:val="004A414F"/>
    <w:rsid w:val="004A4466"/>
    <w:rsid w:val="004B01B2"/>
    <w:rsid w:val="004B01D2"/>
    <w:rsid w:val="004B63C1"/>
    <w:rsid w:val="004B708B"/>
    <w:rsid w:val="004B7DBD"/>
    <w:rsid w:val="004C4261"/>
    <w:rsid w:val="004C4320"/>
    <w:rsid w:val="004C4D38"/>
    <w:rsid w:val="004C4F7C"/>
    <w:rsid w:val="004C68BC"/>
    <w:rsid w:val="004D11C2"/>
    <w:rsid w:val="004D218E"/>
    <w:rsid w:val="004D26BF"/>
    <w:rsid w:val="004D3FAA"/>
    <w:rsid w:val="004E0EC9"/>
    <w:rsid w:val="004E23B5"/>
    <w:rsid w:val="004E2EA0"/>
    <w:rsid w:val="004E4EAC"/>
    <w:rsid w:val="004E5B4A"/>
    <w:rsid w:val="004E7A4F"/>
    <w:rsid w:val="004F4F67"/>
    <w:rsid w:val="004F5BEF"/>
    <w:rsid w:val="004F5F57"/>
    <w:rsid w:val="004F688D"/>
    <w:rsid w:val="004F797A"/>
    <w:rsid w:val="00500374"/>
    <w:rsid w:val="00501244"/>
    <w:rsid w:val="00501471"/>
    <w:rsid w:val="00501E5B"/>
    <w:rsid w:val="00501F5D"/>
    <w:rsid w:val="005022FD"/>
    <w:rsid w:val="00504AA4"/>
    <w:rsid w:val="005077AC"/>
    <w:rsid w:val="00511566"/>
    <w:rsid w:val="00512405"/>
    <w:rsid w:val="00512D69"/>
    <w:rsid w:val="005148B4"/>
    <w:rsid w:val="005176E8"/>
    <w:rsid w:val="00521DC6"/>
    <w:rsid w:val="00522B42"/>
    <w:rsid w:val="00523579"/>
    <w:rsid w:val="005235A0"/>
    <w:rsid w:val="00523665"/>
    <w:rsid w:val="0052609C"/>
    <w:rsid w:val="005264BA"/>
    <w:rsid w:val="0052746E"/>
    <w:rsid w:val="00536856"/>
    <w:rsid w:val="00540544"/>
    <w:rsid w:val="00540AB5"/>
    <w:rsid w:val="00542225"/>
    <w:rsid w:val="00544AF6"/>
    <w:rsid w:val="00547B5D"/>
    <w:rsid w:val="00551B8A"/>
    <w:rsid w:val="00554BCF"/>
    <w:rsid w:val="005566AA"/>
    <w:rsid w:val="005568D1"/>
    <w:rsid w:val="00556E0D"/>
    <w:rsid w:val="00565836"/>
    <w:rsid w:val="0056640E"/>
    <w:rsid w:val="0057073F"/>
    <w:rsid w:val="00573D2F"/>
    <w:rsid w:val="00575941"/>
    <w:rsid w:val="005774C0"/>
    <w:rsid w:val="005819F5"/>
    <w:rsid w:val="00584FE3"/>
    <w:rsid w:val="00585B63"/>
    <w:rsid w:val="005877A6"/>
    <w:rsid w:val="00590745"/>
    <w:rsid w:val="005912CD"/>
    <w:rsid w:val="005950B4"/>
    <w:rsid w:val="00596FDB"/>
    <w:rsid w:val="005A4E87"/>
    <w:rsid w:val="005A53A3"/>
    <w:rsid w:val="005A546F"/>
    <w:rsid w:val="005A55B0"/>
    <w:rsid w:val="005A67FA"/>
    <w:rsid w:val="005A735D"/>
    <w:rsid w:val="005A7630"/>
    <w:rsid w:val="005B252E"/>
    <w:rsid w:val="005B27EE"/>
    <w:rsid w:val="005B5E6C"/>
    <w:rsid w:val="005B68AD"/>
    <w:rsid w:val="005B71D5"/>
    <w:rsid w:val="005C5EDD"/>
    <w:rsid w:val="005C60BD"/>
    <w:rsid w:val="005C6EBA"/>
    <w:rsid w:val="005C73A4"/>
    <w:rsid w:val="005D098C"/>
    <w:rsid w:val="005D1AD5"/>
    <w:rsid w:val="005D2847"/>
    <w:rsid w:val="005E2CF1"/>
    <w:rsid w:val="005E329D"/>
    <w:rsid w:val="005E3E62"/>
    <w:rsid w:val="005E3EC0"/>
    <w:rsid w:val="005E6C15"/>
    <w:rsid w:val="005E7BA0"/>
    <w:rsid w:val="005F1B50"/>
    <w:rsid w:val="005F46FC"/>
    <w:rsid w:val="005F58F2"/>
    <w:rsid w:val="00600B31"/>
    <w:rsid w:val="006016CA"/>
    <w:rsid w:val="00602106"/>
    <w:rsid w:val="006026C2"/>
    <w:rsid w:val="0060303A"/>
    <w:rsid w:val="00604ABB"/>
    <w:rsid w:val="00605805"/>
    <w:rsid w:val="00605B8C"/>
    <w:rsid w:val="006104FA"/>
    <w:rsid w:val="0061628F"/>
    <w:rsid w:val="00616424"/>
    <w:rsid w:val="00617D8A"/>
    <w:rsid w:val="00617F9F"/>
    <w:rsid w:val="0062025F"/>
    <w:rsid w:val="0062287D"/>
    <w:rsid w:val="006230A4"/>
    <w:rsid w:val="006232EA"/>
    <w:rsid w:val="00623C86"/>
    <w:rsid w:val="0062420F"/>
    <w:rsid w:val="0062454E"/>
    <w:rsid w:val="006312DF"/>
    <w:rsid w:val="0063334F"/>
    <w:rsid w:val="0063638B"/>
    <w:rsid w:val="00636744"/>
    <w:rsid w:val="00637D96"/>
    <w:rsid w:val="006462D5"/>
    <w:rsid w:val="006467E1"/>
    <w:rsid w:val="00650A19"/>
    <w:rsid w:val="006521B1"/>
    <w:rsid w:val="0065385E"/>
    <w:rsid w:val="00654508"/>
    <w:rsid w:val="00654616"/>
    <w:rsid w:val="00655BB8"/>
    <w:rsid w:val="00655F19"/>
    <w:rsid w:val="006579B7"/>
    <w:rsid w:val="0066041E"/>
    <w:rsid w:val="006604C1"/>
    <w:rsid w:val="006609AA"/>
    <w:rsid w:val="0066232F"/>
    <w:rsid w:val="0066264D"/>
    <w:rsid w:val="00662D4E"/>
    <w:rsid w:val="0066537F"/>
    <w:rsid w:val="00670CF0"/>
    <w:rsid w:val="00672D42"/>
    <w:rsid w:val="00674776"/>
    <w:rsid w:val="00675412"/>
    <w:rsid w:val="0067542B"/>
    <w:rsid w:val="00675BD3"/>
    <w:rsid w:val="006763F1"/>
    <w:rsid w:val="00681E72"/>
    <w:rsid w:val="00681EA3"/>
    <w:rsid w:val="0068301C"/>
    <w:rsid w:val="00684376"/>
    <w:rsid w:val="00691A75"/>
    <w:rsid w:val="00691FDD"/>
    <w:rsid w:val="00692C19"/>
    <w:rsid w:val="00697055"/>
    <w:rsid w:val="006A0AFE"/>
    <w:rsid w:val="006A0FE4"/>
    <w:rsid w:val="006A31D6"/>
    <w:rsid w:val="006B09E6"/>
    <w:rsid w:val="006B2DD3"/>
    <w:rsid w:val="006B35F2"/>
    <w:rsid w:val="006B5C6A"/>
    <w:rsid w:val="006B7F1D"/>
    <w:rsid w:val="006C043B"/>
    <w:rsid w:val="006C097A"/>
    <w:rsid w:val="006C1D8A"/>
    <w:rsid w:val="006C2290"/>
    <w:rsid w:val="006C45E3"/>
    <w:rsid w:val="006C64FE"/>
    <w:rsid w:val="006C7266"/>
    <w:rsid w:val="006D3A6B"/>
    <w:rsid w:val="006D5DA3"/>
    <w:rsid w:val="006D6857"/>
    <w:rsid w:val="006D6DE1"/>
    <w:rsid w:val="006E0657"/>
    <w:rsid w:val="006E0B84"/>
    <w:rsid w:val="006E3F89"/>
    <w:rsid w:val="006E46FB"/>
    <w:rsid w:val="006F2255"/>
    <w:rsid w:val="006F29B6"/>
    <w:rsid w:val="006F3730"/>
    <w:rsid w:val="006F4195"/>
    <w:rsid w:val="006F7206"/>
    <w:rsid w:val="006F790A"/>
    <w:rsid w:val="00702BA9"/>
    <w:rsid w:val="00705F47"/>
    <w:rsid w:val="00706859"/>
    <w:rsid w:val="00706DB4"/>
    <w:rsid w:val="0071446D"/>
    <w:rsid w:val="007145DC"/>
    <w:rsid w:val="00716F61"/>
    <w:rsid w:val="0071725B"/>
    <w:rsid w:val="00717BF4"/>
    <w:rsid w:val="00721C28"/>
    <w:rsid w:val="0072237D"/>
    <w:rsid w:val="00722B3E"/>
    <w:rsid w:val="00722EBC"/>
    <w:rsid w:val="007233B1"/>
    <w:rsid w:val="007235A8"/>
    <w:rsid w:val="00732256"/>
    <w:rsid w:val="00732916"/>
    <w:rsid w:val="007330CF"/>
    <w:rsid w:val="00735FB5"/>
    <w:rsid w:val="00737711"/>
    <w:rsid w:val="00740149"/>
    <w:rsid w:val="00744AE5"/>
    <w:rsid w:val="00745841"/>
    <w:rsid w:val="007462A6"/>
    <w:rsid w:val="00747002"/>
    <w:rsid w:val="00747D2B"/>
    <w:rsid w:val="00750040"/>
    <w:rsid w:val="00750FE3"/>
    <w:rsid w:val="007555D3"/>
    <w:rsid w:val="00756D1A"/>
    <w:rsid w:val="00757268"/>
    <w:rsid w:val="00757D52"/>
    <w:rsid w:val="00761BEA"/>
    <w:rsid w:val="007623FE"/>
    <w:rsid w:val="00765E15"/>
    <w:rsid w:val="00766EB7"/>
    <w:rsid w:val="007728C8"/>
    <w:rsid w:val="00774373"/>
    <w:rsid w:val="0077541F"/>
    <w:rsid w:val="00775453"/>
    <w:rsid w:val="007761A1"/>
    <w:rsid w:val="0078554E"/>
    <w:rsid w:val="00785D17"/>
    <w:rsid w:val="00785DC1"/>
    <w:rsid w:val="0078619E"/>
    <w:rsid w:val="0078714E"/>
    <w:rsid w:val="007873B8"/>
    <w:rsid w:val="00787672"/>
    <w:rsid w:val="007901AD"/>
    <w:rsid w:val="00792B22"/>
    <w:rsid w:val="00793409"/>
    <w:rsid w:val="00795034"/>
    <w:rsid w:val="007975A4"/>
    <w:rsid w:val="00797D96"/>
    <w:rsid w:val="007A0019"/>
    <w:rsid w:val="007A1C95"/>
    <w:rsid w:val="007A1FD3"/>
    <w:rsid w:val="007A2306"/>
    <w:rsid w:val="007A270E"/>
    <w:rsid w:val="007A4BAA"/>
    <w:rsid w:val="007A5845"/>
    <w:rsid w:val="007A59E7"/>
    <w:rsid w:val="007A601D"/>
    <w:rsid w:val="007B20DD"/>
    <w:rsid w:val="007B6297"/>
    <w:rsid w:val="007B652A"/>
    <w:rsid w:val="007B667A"/>
    <w:rsid w:val="007B6E51"/>
    <w:rsid w:val="007B7A0E"/>
    <w:rsid w:val="007B7CA8"/>
    <w:rsid w:val="007C0D65"/>
    <w:rsid w:val="007C154D"/>
    <w:rsid w:val="007C18F9"/>
    <w:rsid w:val="007C6FD2"/>
    <w:rsid w:val="007C7351"/>
    <w:rsid w:val="007D00B5"/>
    <w:rsid w:val="007D04D8"/>
    <w:rsid w:val="007D0E12"/>
    <w:rsid w:val="007D0FEE"/>
    <w:rsid w:val="007D330B"/>
    <w:rsid w:val="007D4DC4"/>
    <w:rsid w:val="007D6212"/>
    <w:rsid w:val="007D6405"/>
    <w:rsid w:val="007E0A45"/>
    <w:rsid w:val="007E12A4"/>
    <w:rsid w:val="007E176D"/>
    <w:rsid w:val="007E5550"/>
    <w:rsid w:val="007E5A62"/>
    <w:rsid w:val="007E6126"/>
    <w:rsid w:val="007E7327"/>
    <w:rsid w:val="007F0636"/>
    <w:rsid w:val="007F4BDF"/>
    <w:rsid w:val="007F67EA"/>
    <w:rsid w:val="007F76F9"/>
    <w:rsid w:val="0080074F"/>
    <w:rsid w:val="00803612"/>
    <w:rsid w:val="00806A66"/>
    <w:rsid w:val="00810925"/>
    <w:rsid w:val="0081331D"/>
    <w:rsid w:val="00813D2F"/>
    <w:rsid w:val="00814A5F"/>
    <w:rsid w:val="008203E9"/>
    <w:rsid w:val="00821345"/>
    <w:rsid w:val="00821A28"/>
    <w:rsid w:val="00825B9A"/>
    <w:rsid w:val="008265E0"/>
    <w:rsid w:val="00827746"/>
    <w:rsid w:val="00827755"/>
    <w:rsid w:val="00830C1F"/>
    <w:rsid w:val="00830D8B"/>
    <w:rsid w:val="008315A9"/>
    <w:rsid w:val="008318F8"/>
    <w:rsid w:val="008322B2"/>
    <w:rsid w:val="008357EC"/>
    <w:rsid w:val="00836C3C"/>
    <w:rsid w:val="00845208"/>
    <w:rsid w:val="0084520F"/>
    <w:rsid w:val="00845F18"/>
    <w:rsid w:val="00846B30"/>
    <w:rsid w:val="0085223B"/>
    <w:rsid w:val="008541F3"/>
    <w:rsid w:val="00854A78"/>
    <w:rsid w:val="00854BEC"/>
    <w:rsid w:val="00855805"/>
    <w:rsid w:val="00856103"/>
    <w:rsid w:val="00856470"/>
    <w:rsid w:val="008571BB"/>
    <w:rsid w:val="008576B9"/>
    <w:rsid w:val="0086053D"/>
    <w:rsid w:val="00860D42"/>
    <w:rsid w:val="00861C8D"/>
    <w:rsid w:val="00861C91"/>
    <w:rsid w:val="00864ED0"/>
    <w:rsid w:val="008662B5"/>
    <w:rsid w:val="00866EBF"/>
    <w:rsid w:val="00872200"/>
    <w:rsid w:val="008731C2"/>
    <w:rsid w:val="0087374C"/>
    <w:rsid w:val="008768FC"/>
    <w:rsid w:val="008772F9"/>
    <w:rsid w:val="00877D4A"/>
    <w:rsid w:val="0088020F"/>
    <w:rsid w:val="008821D1"/>
    <w:rsid w:val="008942DA"/>
    <w:rsid w:val="00895259"/>
    <w:rsid w:val="00896742"/>
    <w:rsid w:val="008A13BE"/>
    <w:rsid w:val="008A4ACE"/>
    <w:rsid w:val="008A7DE6"/>
    <w:rsid w:val="008B1A98"/>
    <w:rsid w:val="008B23B9"/>
    <w:rsid w:val="008B5614"/>
    <w:rsid w:val="008B62EF"/>
    <w:rsid w:val="008C03CD"/>
    <w:rsid w:val="008C1990"/>
    <w:rsid w:val="008C4917"/>
    <w:rsid w:val="008D3B53"/>
    <w:rsid w:val="008D486F"/>
    <w:rsid w:val="008D4F8F"/>
    <w:rsid w:val="008D785A"/>
    <w:rsid w:val="008E0AC2"/>
    <w:rsid w:val="008E1510"/>
    <w:rsid w:val="008F5701"/>
    <w:rsid w:val="008F5CCA"/>
    <w:rsid w:val="008F607A"/>
    <w:rsid w:val="00903DDA"/>
    <w:rsid w:val="009040B5"/>
    <w:rsid w:val="00904B80"/>
    <w:rsid w:val="00905863"/>
    <w:rsid w:val="0091189F"/>
    <w:rsid w:val="009136FC"/>
    <w:rsid w:val="009164B8"/>
    <w:rsid w:val="00917C61"/>
    <w:rsid w:val="00920152"/>
    <w:rsid w:val="00922610"/>
    <w:rsid w:val="00923892"/>
    <w:rsid w:val="00925CF1"/>
    <w:rsid w:val="009261A4"/>
    <w:rsid w:val="0092682A"/>
    <w:rsid w:val="00927677"/>
    <w:rsid w:val="0092774B"/>
    <w:rsid w:val="00935A3E"/>
    <w:rsid w:val="009367EA"/>
    <w:rsid w:val="009378DC"/>
    <w:rsid w:val="00943A44"/>
    <w:rsid w:val="00945300"/>
    <w:rsid w:val="00945A47"/>
    <w:rsid w:val="0094684E"/>
    <w:rsid w:val="009468E3"/>
    <w:rsid w:val="00946AFD"/>
    <w:rsid w:val="009476AD"/>
    <w:rsid w:val="0094796E"/>
    <w:rsid w:val="0095176B"/>
    <w:rsid w:val="00952670"/>
    <w:rsid w:val="00952DF6"/>
    <w:rsid w:val="009537E6"/>
    <w:rsid w:val="009555C9"/>
    <w:rsid w:val="00956C47"/>
    <w:rsid w:val="0095791F"/>
    <w:rsid w:val="0096007B"/>
    <w:rsid w:val="0096122E"/>
    <w:rsid w:val="009624E0"/>
    <w:rsid w:val="009661A1"/>
    <w:rsid w:val="00970A01"/>
    <w:rsid w:val="00972CF5"/>
    <w:rsid w:val="00974BBD"/>
    <w:rsid w:val="009766AA"/>
    <w:rsid w:val="00977F80"/>
    <w:rsid w:val="00985548"/>
    <w:rsid w:val="00985EDC"/>
    <w:rsid w:val="0098721F"/>
    <w:rsid w:val="00993A8A"/>
    <w:rsid w:val="00994722"/>
    <w:rsid w:val="00995748"/>
    <w:rsid w:val="00995B93"/>
    <w:rsid w:val="009A5009"/>
    <w:rsid w:val="009A64D2"/>
    <w:rsid w:val="009B0948"/>
    <w:rsid w:val="009B10D3"/>
    <w:rsid w:val="009B4286"/>
    <w:rsid w:val="009B6CBD"/>
    <w:rsid w:val="009B76D4"/>
    <w:rsid w:val="009C0CE3"/>
    <w:rsid w:val="009C191F"/>
    <w:rsid w:val="009C489E"/>
    <w:rsid w:val="009D1040"/>
    <w:rsid w:val="009D2443"/>
    <w:rsid w:val="009D3223"/>
    <w:rsid w:val="009D3479"/>
    <w:rsid w:val="009D760F"/>
    <w:rsid w:val="009D7931"/>
    <w:rsid w:val="009D7F85"/>
    <w:rsid w:val="009E0740"/>
    <w:rsid w:val="009E2356"/>
    <w:rsid w:val="009E3EEF"/>
    <w:rsid w:val="009E4CB3"/>
    <w:rsid w:val="009E7171"/>
    <w:rsid w:val="009E7286"/>
    <w:rsid w:val="009E77B9"/>
    <w:rsid w:val="009F3770"/>
    <w:rsid w:val="009F3D88"/>
    <w:rsid w:val="009F5C29"/>
    <w:rsid w:val="009F7E17"/>
    <w:rsid w:val="00A030D5"/>
    <w:rsid w:val="00A04130"/>
    <w:rsid w:val="00A06861"/>
    <w:rsid w:val="00A076AD"/>
    <w:rsid w:val="00A07A59"/>
    <w:rsid w:val="00A1260B"/>
    <w:rsid w:val="00A14594"/>
    <w:rsid w:val="00A14DB7"/>
    <w:rsid w:val="00A1582E"/>
    <w:rsid w:val="00A16E15"/>
    <w:rsid w:val="00A1761F"/>
    <w:rsid w:val="00A24C73"/>
    <w:rsid w:val="00A2583D"/>
    <w:rsid w:val="00A279AB"/>
    <w:rsid w:val="00A307DE"/>
    <w:rsid w:val="00A312D3"/>
    <w:rsid w:val="00A334C8"/>
    <w:rsid w:val="00A3378F"/>
    <w:rsid w:val="00A33F14"/>
    <w:rsid w:val="00A37FFE"/>
    <w:rsid w:val="00A40EA4"/>
    <w:rsid w:val="00A41CC5"/>
    <w:rsid w:val="00A44408"/>
    <w:rsid w:val="00A44C5C"/>
    <w:rsid w:val="00A46F6C"/>
    <w:rsid w:val="00A47BD7"/>
    <w:rsid w:val="00A47E0A"/>
    <w:rsid w:val="00A52546"/>
    <w:rsid w:val="00A55149"/>
    <w:rsid w:val="00A554FA"/>
    <w:rsid w:val="00A55D0D"/>
    <w:rsid w:val="00A613B5"/>
    <w:rsid w:val="00A660A5"/>
    <w:rsid w:val="00A67E30"/>
    <w:rsid w:val="00A7046A"/>
    <w:rsid w:val="00A71742"/>
    <w:rsid w:val="00A718A8"/>
    <w:rsid w:val="00A74606"/>
    <w:rsid w:val="00A7758D"/>
    <w:rsid w:val="00A8199B"/>
    <w:rsid w:val="00A82B31"/>
    <w:rsid w:val="00A83864"/>
    <w:rsid w:val="00A83EE3"/>
    <w:rsid w:val="00A856AD"/>
    <w:rsid w:val="00A9002E"/>
    <w:rsid w:val="00A91D07"/>
    <w:rsid w:val="00A92501"/>
    <w:rsid w:val="00A977AD"/>
    <w:rsid w:val="00A97B44"/>
    <w:rsid w:val="00A97E47"/>
    <w:rsid w:val="00AA201B"/>
    <w:rsid w:val="00AA39B0"/>
    <w:rsid w:val="00AB0007"/>
    <w:rsid w:val="00AB0D92"/>
    <w:rsid w:val="00AB1AD5"/>
    <w:rsid w:val="00AB25A4"/>
    <w:rsid w:val="00AB5596"/>
    <w:rsid w:val="00AB6F35"/>
    <w:rsid w:val="00AB7C36"/>
    <w:rsid w:val="00AC225F"/>
    <w:rsid w:val="00AC4B9B"/>
    <w:rsid w:val="00AC6787"/>
    <w:rsid w:val="00AD066C"/>
    <w:rsid w:val="00AD11E0"/>
    <w:rsid w:val="00AD3444"/>
    <w:rsid w:val="00AD4F71"/>
    <w:rsid w:val="00AD728A"/>
    <w:rsid w:val="00AE255F"/>
    <w:rsid w:val="00AE2E47"/>
    <w:rsid w:val="00AE38E0"/>
    <w:rsid w:val="00AE55A3"/>
    <w:rsid w:val="00AE7434"/>
    <w:rsid w:val="00AF02FF"/>
    <w:rsid w:val="00AF0839"/>
    <w:rsid w:val="00AF0C7B"/>
    <w:rsid w:val="00AF0FF0"/>
    <w:rsid w:val="00AF4085"/>
    <w:rsid w:val="00B017E3"/>
    <w:rsid w:val="00B02411"/>
    <w:rsid w:val="00B0376B"/>
    <w:rsid w:val="00B03E30"/>
    <w:rsid w:val="00B06812"/>
    <w:rsid w:val="00B1265A"/>
    <w:rsid w:val="00B12C0E"/>
    <w:rsid w:val="00B15D8D"/>
    <w:rsid w:val="00B172FA"/>
    <w:rsid w:val="00B1796E"/>
    <w:rsid w:val="00B17AB5"/>
    <w:rsid w:val="00B22103"/>
    <w:rsid w:val="00B24405"/>
    <w:rsid w:val="00B24D04"/>
    <w:rsid w:val="00B2680B"/>
    <w:rsid w:val="00B268CC"/>
    <w:rsid w:val="00B2748F"/>
    <w:rsid w:val="00B3083A"/>
    <w:rsid w:val="00B359D6"/>
    <w:rsid w:val="00B424F5"/>
    <w:rsid w:val="00B446DD"/>
    <w:rsid w:val="00B468C4"/>
    <w:rsid w:val="00B475DD"/>
    <w:rsid w:val="00B4789C"/>
    <w:rsid w:val="00B47C58"/>
    <w:rsid w:val="00B501EC"/>
    <w:rsid w:val="00B51566"/>
    <w:rsid w:val="00B55D97"/>
    <w:rsid w:val="00B56355"/>
    <w:rsid w:val="00B6009D"/>
    <w:rsid w:val="00B6038E"/>
    <w:rsid w:val="00B6093A"/>
    <w:rsid w:val="00B61048"/>
    <w:rsid w:val="00B61DAF"/>
    <w:rsid w:val="00B61E08"/>
    <w:rsid w:val="00B6248F"/>
    <w:rsid w:val="00B62D0F"/>
    <w:rsid w:val="00B63E47"/>
    <w:rsid w:val="00B67870"/>
    <w:rsid w:val="00B7164A"/>
    <w:rsid w:val="00B71D59"/>
    <w:rsid w:val="00B72044"/>
    <w:rsid w:val="00B72903"/>
    <w:rsid w:val="00B72BD6"/>
    <w:rsid w:val="00B77952"/>
    <w:rsid w:val="00B80876"/>
    <w:rsid w:val="00B80B7D"/>
    <w:rsid w:val="00B817F1"/>
    <w:rsid w:val="00B82FF2"/>
    <w:rsid w:val="00B8467F"/>
    <w:rsid w:val="00B84FFC"/>
    <w:rsid w:val="00B900ED"/>
    <w:rsid w:val="00B90518"/>
    <w:rsid w:val="00B96AF0"/>
    <w:rsid w:val="00B96BA7"/>
    <w:rsid w:val="00B97F4D"/>
    <w:rsid w:val="00BA0C2B"/>
    <w:rsid w:val="00BA2141"/>
    <w:rsid w:val="00BA2DAC"/>
    <w:rsid w:val="00BA3EB7"/>
    <w:rsid w:val="00BA45F8"/>
    <w:rsid w:val="00BB43FC"/>
    <w:rsid w:val="00BB68FC"/>
    <w:rsid w:val="00BB74E2"/>
    <w:rsid w:val="00BB7D5B"/>
    <w:rsid w:val="00BC091C"/>
    <w:rsid w:val="00BC10F5"/>
    <w:rsid w:val="00BC1528"/>
    <w:rsid w:val="00BC26EA"/>
    <w:rsid w:val="00BC2AAF"/>
    <w:rsid w:val="00BC2C8B"/>
    <w:rsid w:val="00BC3A58"/>
    <w:rsid w:val="00BD1269"/>
    <w:rsid w:val="00BD1B2E"/>
    <w:rsid w:val="00BD1F78"/>
    <w:rsid w:val="00BD4521"/>
    <w:rsid w:val="00BD6786"/>
    <w:rsid w:val="00BD6BF9"/>
    <w:rsid w:val="00BD7632"/>
    <w:rsid w:val="00BE00D7"/>
    <w:rsid w:val="00BE0670"/>
    <w:rsid w:val="00BE227F"/>
    <w:rsid w:val="00BE33BB"/>
    <w:rsid w:val="00BF017A"/>
    <w:rsid w:val="00BF61AE"/>
    <w:rsid w:val="00BF719E"/>
    <w:rsid w:val="00C02F42"/>
    <w:rsid w:val="00C0414F"/>
    <w:rsid w:val="00C04A67"/>
    <w:rsid w:val="00C04F8F"/>
    <w:rsid w:val="00C06E6E"/>
    <w:rsid w:val="00C06FE5"/>
    <w:rsid w:val="00C10454"/>
    <w:rsid w:val="00C11944"/>
    <w:rsid w:val="00C139BF"/>
    <w:rsid w:val="00C16186"/>
    <w:rsid w:val="00C177A7"/>
    <w:rsid w:val="00C21750"/>
    <w:rsid w:val="00C224B1"/>
    <w:rsid w:val="00C23C74"/>
    <w:rsid w:val="00C26AA3"/>
    <w:rsid w:val="00C30D06"/>
    <w:rsid w:val="00C31FB3"/>
    <w:rsid w:val="00C326EF"/>
    <w:rsid w:val="00C33160"/>
    <w:rsid w:val="00C41681"/>
    <w:rsid w:val="00C458D0"/>
    <w:rsid w:val="00C4695D"/>
    <w:rsid w:val="00C46B19"/>
    <w:rsid w:val="00C52BB8"/>
    <w:rsid w:val="00C534F8"/>
    <w:rsid w:val="00C55AC0"/>
    <w:rsid w:val="00C5768C"/>
    <w:rsid w:val="00C60062"/>
    <w:rsid w:val="00C61A0B"/>
    <w:rsid w:val="00C6212E"/>
    <w:rsid w:val="00C62629"/>
    <w:rsid w:val="00C63828"/>
    <w:rsid w:val="00C708AA"/>
    <w:rsid w:val="00C710A8"/>
    <w:rsid w:val="00C71411"/>
    <w:rsid w:val="00C744B7"/>
    <w:rsid w:val="00C74F0C"/>
    <w:rsid w:val="00C76598"/>
    <w:rsid w:val="00C80B59"/>
    <w:rsid w:val="00C8249E"/>
    <w:rsid w:val="00C8530A"/>
    <w:rsid w:val="00C914B7"/>
    <w:rsid w:val="00C923BD"/>
    <w:rsid w:val="00C92430"/>
    <w:rsid w:val="00C9449A"/>
    <w:rsid w:val="00C946EC"/>
    <w:rsid w:val="00C94986"/>
    <w:rsid w:val="00CA12EF"/>
    <w:rsid w:val="00CA1AC1"/>
    <w:rsid w:val="00CA3479"/>
    <w:rsid w:val="00CA4DFA"/>
    <w:rsid w:val="00CA5BF2"/>
    <w:rsid w:val="00CC17E4"/>
    <w:rsid w:val="00CC2E35"/>
    <w:rsid w:val="00CC6060"/>
    <w:rsid w:val="00CC68D6"/>
    <w:rsid w:val="00CC6F60"/>
    <w:rsid w:val="00CD0B6F"/>
    <w:rsid w:val="00CD1D4B"/>
    <w:rsid w:val="00CD2691"/>
    <w:rsid w:val="00CD45E6"/>
    <w:rsid w:val="00CD6188"/>
    <w:rsid w:val="00CD7519"/>
    <w:rsid w:val="00CE48B1"/>
    <w:rsid w:val="00CF2CC6"/>
    <w:rsid w:val="00CF6BEA"/>
    <w:rsid w:val="00D016ED"/>
    <w:rsid w:val="00D02288"/>
    <w:rsid w:val="00D05084"/>
    <w:rsid w:val="00D0707C"/>
    <w:rsid w:val="00D12361"/>
    <w:rsid w:val="00D125A1"/>
    <w:rsid w:val="00D145EA"/>
    <w:rsid w:val="00D20A9C"/>
    <w:rsid w:val="00D21AAC"/>
    <w:rsid w:val="00D2321E"/>
    <w:rsid w:val="00D238EF"/>
    <w:rsid w:val="00D24316"/>
    <w:rsid w:val="00D24429"/>
    <w:rsid w:val="00D26737"/>
    <w:rsid w:val="00D269BC"/>
    <w:rsid w:val="00D27A8A"/>
    <w:rsid w:val="00D32375"/>
    <w:rsid w:val="00D32F0C"/>
    <w:rsid w:val="00D35758"/>
    <w:rsid w:val="00D35A32"/>
    <w:rsid w:val="00D36C58"/>
    <w:rsid w:val="00D37114"/>
    <w:rsid w:val="00D41548"/>
    <w:rsid w:val="00D44491"/>
    <w:rsid w:val="00D460FA"/>
    <w:rsid w:val="00D46C43"/>
    <w:rsid w:val="00D47E8F"/>
    <w:rsid w:val="00D50CD8"/>
    <w:rsid w:val="00D514D8"/>
    <w:rsid w:val="00D51A07"/>
    <w:rsid w:val="00D527F4"/>
    <w:rsid w:val="00D57251"/>
    <w:rsid w:val="00D57AE9"/>
    <w:rsid w:val="00D609B9"/>
    <w:rsid w:val="00D6468D"/>
    <w:rsid w:val="00D652BF"/>
    <w:rsid w:val="00D66BEC"/>
    <w:rsid w:val="00D67800"/>
    <w:rsid w:val="00D71523"/>
    <w:rsid w:val="00D73EFF"/>
    <w:rsid w:val="00D75B8C"/>
    <w:rsid w:val="00D80013"/>
    <w:rsid w:val="00D81424"/>
    <w:rsid w:val="00D816E9"/>
    <w:rsid w:val="00D83891"/>
    <w:rsid w:val="00D851C2"/>
    <w:rsid w:val="00D85EBE"/>
    <w:rsid w:val="00D875CE"/>
    <w:rsid w:val="00D92797"/>
    <w:rsid w:val="00D97D97"/>
    <w:rsid w:val="00DA4A3A"/>
    <w:rsid w:val="00DA5ACA"/>
    <w:rsid w:val="00DB2D06"/>
    <w:rsid w:val="00DB3ACF"/>
    <w:rsid w:val="00DB4101"/>
    <w:rsid w:val="00DB5059"/>
    <w:rsid w:val="00DC08C0"/>
    <w:rsid w:val="00DC117A"/>
    <w:rsid w:val="00DC2916"/>
    <w:rsid w:val="00DC2C3A"/>
    <w:rsid w:val="00DC3341"/>
    <w:rsid w:val="00DC37B5"/>
    <w:rsid w:val="00DC6BFF"/>
    <w:rsid w:val="00DC7E7C"/>
    <w:rsid w:val="00DD0C40"/>
    <w:rsid w:val="00DD347F"/>
    <w:rsid w:val="00DD4341"/>
    <w:rsid w:val="00DD452F"/>
    <w:rsid w:val="00DD4779"/>
    <w:rsid w:val="00DD6E19"/>
    <w:rsid w:val="00DD734C"/>
    <w:rsid w:val="00DD73C9"/>
    <w:rsid w:val="00DE038E"/>
    <w:rsid w:val="00DE0CC0"/>
    <w:rsid w:val="00DE45E7"/>
    <w:rsid w:val="00DE4CD6"/>
    <w:rsid w:val="00DE647F"/>
    <w:rsid w:val="00DE686D"/>
    <w:rsid w:val="00DE6A7A"/>
    <w:rsid w:val="00DE7A66"/>
    <w:rsid w:val="00DF35F9"/>
    <w:rsid w:val="00DF385C"/>
    <w:rsid w:val="00DF420D"/>
    <w:rsid w:val="00DF4985"/>
    <w:rsid w:val="00DF4F93"/>
    <w:rsid w:val="00DF540A"/>
    <w:rsid w:val="00DF7DEE"/>
    <w:rsid w:val="00DF7E3E"/>
    <w:rsid w:val="00E01C7C"/>
    <w:rsid w:val="00E02B33"/>
    <w:rsid w:val="00E03BB9"/>
    <w:rsid w:val="00E07640"/>
    <w:rsid w:val="00E108CC"/>
    <w:rsid w:val="00E116FC"/>
    <w:rsid w:val="00E1391A"/>
    <w:rsid w:val="00E16C69"/>
    <w:rsid w:val="00E16D46"/>
    <w:rsid w:val="00E24A5B"/>
    <w:rsid w:val="00E250E2"/>
    <w:rsid w:val="00E316EC"/>
    <w:rsid w:val="00E3259F"/>
    <w:rsid w:val="00E35C64"/>
    <w:rsid w:val="00E35DA0"/>
    <w:rsid w:val="00E361B3"/>
    <w:rsid w:val="00E36726"/>
    <w:rsid w:val="00E40158"/>
    <w:rsid w:val="00E40673"/>
    <w:rsid w:val="00E424DD"/>
    <w:rsid w:val="00E42E6B"/>
    <w:rsid w:val="00E450D6"/>
    <w:rsid w:val="00E50556"/>
    <w:rsid w:val="00E52683"/>
    <w:rsid w:val="00E53A97"/>
    <w:rsid w:val="00E53E79"/>
    <w:rsid w:val="00E56A69"/>
    <w:rsid w:val="00E63C5A"/>
    <w:rsid w:val="00E63F93"/>
    <w:rsid w:val="00E66BFD"/>
    <w:rsid w:val="00E67012"/>
    <w:rsid w:val="00E71BF2"/>
    <w:rsid w:val="00E7227D"/>
    <w:rsid w:val="00E73448"/>
    <w:rsid w:val="00E7405C"/>
    <w:rsid w:val="00E75F00"/>
    <w:rsid w:val="00E76587"/>
    <w:rsid w:val="00E76EBB"/>
    <w:rsid w:val="00E77E6E"/>
    <w:rsid w:val="00E80B9E"/>
    <w:rsid w:val="00E812DC"/>
    <w:rsid w:val="00E83161"/>
    <w:rsid w:val="00E83BDB"/>
    <w:rsid w:val="00E861F8"/>
    <w:rsid w:val="00E8643E"/>
    <w:rsid w:val="00E90255"/>
    <w:rsid w:val="00E909B1"/>
    <w:rsid w:val="00E90F94"/>
    <w:rsid w:val="00E9463E"/>
    <w:rsid w:val="00E949BA"/>
    <w:rsid w:val="00E963AF"/>
    <w:rsid w:val="00E972EC"/>
    <w:rsid w:val="00EA0FAC"/>
    <w:rsid w:val="00EA2709"/>
    <w:rsid w:val="00EA3A2C"/>
    <w:rsid w:val="00EB3FF9"/>
    <w:rsid w:val="00EB569C"/>
    <w:rsid w:val="00EB63E6"/>
    <w:rsid w:val="00EC0152"/>
    <w:rsid w:val="00EC14BD"/>
    <w:rsid w:val="00EC3461"/>
    <w:rsid w:val="00EC4FA0"/>
    <w:rsid w:val="00EC54A8"/>
    <w:rsid w:val="00EC73F3"/>
    <w:rsid w:val="00EC7C7E"/>
    <w:rsid w:val="00EE4373"/>
    <w:rsid w:val="00EE5006"/>
    <w:rsid w:val="00EF057F"/>
    <w:rsid w:val="00EF6935"/>
    <w:rsid w:val="00EF6AA7"/>
    <w:rsid w:val="00EF73D2"/>
    <w:rsid w:val="00EF740A"/>
    <w:rsid w:val="00F00389"/>
    <w:rsid w:val="00F046B2"/>
    <w:rsid w:val="00F05648"/>
    <w:rsid w:val="00F056BF"/>
    <w:rsid w:val="00F06041"/>
    <w:rsid w:val="00F06339"/>
    <w:rsid w:val="00F10652"/>
    <w:rsid w:val="00F113F0"/>
    <w:rsid w:val="00F11A53"/>
    <w:rsid w:val="00F12BCE"/>
    <w:rsid w:val="00F14990"/>
    <w:rsid w:val="00F15ADC"/>
    <w:rsid w:val="00F16B4C"/>
    <w:rsid w:val="00F22131"/>
    <w:rsid w:val="00F2294C"/>
    <w:rsid w:val="00F23372"/>
    <w:rsid w:val="00F23C7C"/>
    <w:rsid w:val="00F25F62"/>
    <w:rsid w:val="00F2639B"/>
    <w:rsid w:val="00F30528"/>
    <w:rsid w:val="00F334A2"/>
    <w:rsid w:val="00F33979"/>
    <w:rsid w:val="00F360C2"/>
    <w:rsid w:val="00F37670"/>
    <w:rsid w:val="00F37E40"/>
    <w:rsid w:val="00F42538"/>
    <w:rsid w:val="00F42715"/>
    <w:rsid w:val="00F44624"/>
    <w:rsid w:val="00F45072"/>
    <w:rsid w:val="00F467AB"/>
    <w:rsid w:val="00F46DFD"/>
    <w:rsid w:val="00F503CE"/>
    <w:rsid w:val="00F524F0"/>
    <w:rsid w:val="00F54806"/>
    <w:rsid w:val="00F5761B"/>
    <w:rsid w:val="00F57925"/>
    <w:rsid w:val="00F619BF"/>
    <w:rsid w:val="00F62F40"/>
    <w:rsid w:val="00F63A62"/>
    <w:rsid w:val="00F63B34"/>
    <w:rsid w:val="00F63DF5"/>
    <w:rsid w:val="00F662D1"/>
    <w:rsid w:val="00F66C84"/>
    <w:rsid w:val="00F71F10"/>
    <w:rsid w:val="00F72C54"/>
    <w:rsid w:val="00F810A5"/>
    <w:rsid w:val="00F811C3"/>
    <w:rsid w:val="00F82349"/>
    <w:rsid w:val="00F83E76"/>
    <w:rsid w:val="00F84D9B"/>
    <w:rsid w:val="00F865D6"/>
    <w:rsid w:val="00F94DB5"/>
    <w:rsid w:val="00F95307"/>
    <w:rsid w:val="00F96AF0"/>
    <w:rsid w:val="00FA221A"/>
    <w:rsid w:val="00FA4D73"/>
    <w:rsid w:val="00FB02D0"/>
    <w:rsid w:val="00FB17CA"/>
    <w:rsid w:val="00FB2CCD"/>
    <w:rsid w:val="00FB55F2"/>
    <w:rsid w:val="00FB5685"/>
    <w:rsid w:val="00FC0AC7"/>
    <w:rsid w:val="00FC277E"/>
    <w:rsid w:val="00FC2B99"/>
    <w:rsid w:val="00FC3293"/>
    <w:rsid w:val="00FC438F"/>
    <w:rsid w:val="00FC4E9A"/>
    <w:rsid w:val="00FC5B55"/>
    <w:rsid w:val="00FD02AF"/>
    <w:rsid w:val="00FD25D1"/>
    <w:rsid w:val="00FD48C5"/>
    <w:rsid w:val="00FD51C0"/>
    <w:rsid w:val="00FD6F02"/>
    <w:rsid w:val="00FE0702"/>
    <w:rsid w:val="00FE0D21"/>
    <w:rsid w:val="00FE13B9"/>
    <w:rsid w:val="00FE2171"/>
    <w:rsid w:val="00FE7535"/>
    <w:rsid w:val="00FF3AAD"/>
    <w:rsid w:val="00FF6659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253B9"/>
  <w15:chartTrackingRefBased/>
  <w15:docId w15:val="{85AD4ACC-3AF4-9648-8049-A2453385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0A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0A8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498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98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9498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94986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1930ED"/>
    <w:rPr>
      <w:rFonts w:eastAsiaTheme="minorEastAsia"/>
      <w:kern w:val="0"/>
      <w:sz w:val="22"/>
      <w:szCs w:val="22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930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1930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abel">
    <w:name w:val="label"/>
    <w:basedOn w:val="DefaultParagraphFont"/>
    <w:rsid w:val="001930ED"/>
  </w:style>
  <w:style w:type="paragraph" w:styleId="ListParagraph">
    <w:name w:val="List Paragraph"/>
    <w:basedOn w:val="Normal"/>
    <w:uiPriority w:val="34"/>
    <w:qFormat/>
    <w:rsid w:val="00433ED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95D9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3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3E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3E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E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E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E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7E3E"/>
  </w:style>
  <w:style w:type="paragraph" w:styleId="Header">
    <w:name w:val="header"/>
    <w:basedOn w:val="Normal"/>
    <w:link w:val="HeaderChar"/>
    <w:uiPriority w:val="99"/>
    <w:unhideWhenUsed/>
    <w:rsid w:val="008605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53D"/>
  </w:style>
  <w:style w:type="paragraph" w:styleId="Footer">
    <w:name w:val="footer"/>
    <w:basedOn w:val="Normal"/>
    <w:link w:val="FooterChar"/>
    <w:uiPriority w:val="99"/>
    <w:unhideWhenUsed/>
    <w:rsid w:val="008605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53D"/>
  </w:style>
  <w:style w:type="character" w:customStyle="1" w:styleId="normaltextrun">
    <w:name w:val="normaltextrun"/>
    <w:basedOn w:val="DefaultParagraphFont"/>
    <w:uiPriority w:val="1"/>
    <w:rsid w:val="002D0987"/>
  </w:style>
  <w:style w:type="character" w:customStyle="1" w:styleId="s12">
    <w:name w:val="s12"/>
    <w:basedOn w:val="DefaultParagraphFont"/>
    <w:rsid w:val="00A554FA"/>
  </w:style>
  <w:style w:type="character" w:customStyle="1" w:styleId="apple-converted-space">
    <w:name w:val="apple-converted-space"/>
    <w:basedOn w:val="DefaultParagraphFont"/>
    <w:rsid w:val="00A554FA"/>
  </w:style>
  <w:style w:type="character" w:styleId="PageNumber">
    <w:name w:val="page number"/>
    <w:basedOn w:val="DefaultParagraphFont"/>
    <w:uiPriority w:val="99"/>
    <w:semiHidden/>
    <w:unhideWhenUsed/>
    <w:rsid w:val="00394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5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816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22313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20991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51822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153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248824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09536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14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23132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65023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632436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10690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75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068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73317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4087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44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0778716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273535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215596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5582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701458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07260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24295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30734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10586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66818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72964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168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9876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904100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431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661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123886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225228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893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0379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15049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1159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80833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69213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5491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97130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02216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450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7368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076596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20271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1307f3a-7c11-4de5-a0eb-1aef9207c710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DA0D45792FCC4BA076524E2A222363" ma:contentTypeVersion="18" ma:contentTypeDescription="Create a new document." ma:contentTypeScope="" ma:versionID="bea7861115a5964f2394d16f12892687">
  <xsd:schema xmlns:xsd="http://www.w3.org/2001/XMLSchema" xmlns:xs="http://www.w3.org/2001/XMLSchema" xmlns:p="http://schemas.microsoft.com/office/2006/metadata/properties" xmlns:ns3="00e03c58-f7aa-496a-bd0f-b4b5f2c56757" xmlns:ns4="11307f3a-7c11-4de5-a0eb-1aef9207c710" targetNamespace="http://schemas.microsoft.com/office/2006/metadata/properties" ma:root="true" ma:fieldsID="a3507a4aacdeeaa92971032e02f37e49" ns3:_="" ns4:_="">
    <xsd:import namespace="00e03c58-f7aa-496a-bd0f-b4b5f2c56757"/>
    <xsd:import namespace="11307f3a-7c11-4de5-a0eb-1aef9207c7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03c58-f7aa-496a-bd0f-b4b5f2c567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307f3a-7c11-4de5-a0eb-1aef9207c7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582A6C-A6A1-451E-8AB9-671553F7D9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D65544-3CF1-439B-B8B4-2A178841C5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06A047-F5FA-4AF0-9037-2B565A88ECAC}">
  <ds:schemaRefs>
    <ds:schemaRef ds:uri="http://schemas.microsoft.com/office/2006/metadata/properties"/>
    <ds:schemaRef ds:uri="http://schemas.microsoft.com/office/infopath/2007/PartnerControls"/>
    <ds:schemaRef ds:uri="11307f3a-7c11-4de5-a0eb-1aef9207c710"/>
  </ds:schemaRefs>
</ds:datastoreItem>
</file>

<file path=customXml/itemProps4.xml><?xml version="1.0" encoding="utf-8"?>
<ds:datastoreItem xmlns:ds="http://schemas.openxmlformats.org/officeDocument/2006/customXml" ds:itemID="{90D87083-D20A-4ECC-B069-A179C4392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e03c58-f7aa-496a-bd0f-b4b5f2c56757"/>
    <ds:schemaRef ds:uri="11307f3a-7c11-4de5-a0eb-1aef9207c7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Ghezzawi</dc:creator>
  <cp:keywords/>
  <dc:description/>
  <cp:lastModifiedBy>Malak Ghezzawi</cp:lastModifiedBy>
  <cp:revision>29</cp:revision>
  <dcterms:created xsi:type="dcterms:W3CDTF">2024-09-23T01:42:00Z</dcterms:created>
  <dcterms:modified xsi:type="dcterms:W3CDTF">2024-10-1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DA0D45792FCC4BA076524E2A222363</vt:lpwstr>
  </property>
</Properties>
</file>